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72C" w:rsidRPr="004F6592" w:rsidRDefault="0018372C" w:rsidP="008F527A">
      <w:pPr>
        <w:spacing w:line="360" w:lineRule="atLeast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46166F" w:rsidRPr="004F6592">
        <w:rPr>
          <w:rFonts w:ascii="Times New Roman" w:hAnsi="Times New Roman"/>
          <w:b/>
          <w:sz w:val="24"/>
          <w:szCs w:val="24"/>
          <w:lang w:val="en-GB"/>
        </w:rPr>
        <w:t>S</w:t>
      </w:r>
      <w:r w:rsidR="0046166F">
        <w:rPr>
          <w:rFonts w:ascii="Times New Roman" w:hAnsi="Times New Roman"/>
          <w:b/>
          <w:sz w:val="24"/>
          <w:szCs w:val="24"/>
          <w:lang w:val="en-GB"/>
        </w:rPr>
        <w:t>4</w:t>
      </w:r>
      <w:r w:rsidR="00504015">
        <w:rPr>
          <w:rFonts w:ascii="Times New Roman" w:hAnsi="Times New Roman"/>
          <w:b/>
          <w:sz w:val="24"/>
          <w:szCs w:val="24"/>
          <w:lang w:val="en-GB"/>
        </w:rPr>
        <w:t>.</w:t>
      </w:r>
      <w:r w:rsidR="00504015" w:rsidRPr="004F659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Antibodies used for chromatin </w:t>
      </w:r>
      <w:proofErr w:type="spellStart"/>
      <w:r w:rsidRPr="004F6592">
        <w:rPr>
          <w:rFonts w:ascii="Times New Roman" w:hAnsi="Times New Roman"/>
          <w:b/>
          <w:sz w:val="24"/>
          <w:szCs w:val="24"/>
          <w:lang w:val="en-GB"/>
        </w:rPr>
        <w:t>immunoprecipitation</w:t>
      </w:r>
      <w:proofErr w:type="spellEnd"/>
      <w:r w:rsidR="00504015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068"/>
        <w:gridCol w:w="5220"/>
      </w:tblGrid>
      <w:tr w:rsidR="0018372C" w:rsidRPr="004F6592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pecificity, source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upplier</w:t>
            </w:r>
          </w:p>
        </w:tc>
      </w:tr>
      <w:tr w:rsidR="0018372C" w:rsidRPr="00270147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α-Po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I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N-terminal), 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rabbit polyclonal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N-20, sc-899 X, Santa Cruz Biotechnology</w:t>
            </w:r>
          </w:p>
        </w:tc>
      </w:tr>
      <w:tr w:rsidR="0018372C" w:rsidRPr="004F6592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α-H3 total, rabbit polyclonal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b1791, </w:t>
            </w:r>
            <w:proofErr w:type="spellStart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bcam</w:t>
            </w:r>
            <w:proofErr w:type="spellEnd"/>
          </w:p>
        </w:tc>
      </w:tr>
      <w:tr w:rsidR="0018372C" w:rsidRPr="004F6592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α-H3ac, rabbit polyclonal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06-599, Millipore</w:t>
            </w:r>
          </w:p>
        </w:tc>
      </w:tr>
      <w:tr w:rsidR="0018372C" w:rsidRPr="004F6592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α-H3K4me1, rabbit polyclonal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b8895, </w:t>
            </w:r>
            <w:proofErr w:type="spellStart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bcam</w:t>
            </w:r>
            <w:proofErr w:type="spellEnd"/>
          </w:p>
        </w:tc>
      </w:tr>
      <w:tr w:rsidR="0018372C" w:rsidRPr="004F6592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α-H3K4me3, rabbit polyclonal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17-614, Millipore</w:t>
            </w:r>
          </w:p>
        </w:tc>
      </w:tr>
      <w:tr w:rsidR="0018372C" w:rsidRPr="004F6592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α-H3K27me3, rabbit polyclonal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17-622, Millipore</w:t>
            </w:r>
          </w:p>
        </w:tc>
      </w:tr>
      <w:tr w:rsidR="0018372C" w:rsidRPr="004F6592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α-H3K27ac, rabbit polyclonal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b4729, </w:t>
            </w:r>
            <w:proofErr w:type="spellStart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bcam</w:t>
            </w:r>
            <w:proofErr w:type="spellEnd"/>
          </w:p>
        </w:tc>
      </w:tr>
      <w:tr w:rsidR="0018372C" w:rsidRPr="004F6592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α-SUZ12, rabbit polyclonal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b12073, </w:t>
            </w:r>
            <w:proofErr w:type="spellStart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abcam</w:t>
            </w:r>
            <w:proofErr w:type="spellEnd"/>
          </w:p>
        </w:tc>
      </w:tr>
      <w:tr w:rsidR="0018372C" w:rsidRPr="004F6592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abbit </w:t>
            </w:r>
            <w:proofErr w:type="spellStart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IgG</w:t>
            </w:r>
            <w:proofErr w:type="spellEnd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ontrol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Millipore</w:t>
            </w:r>
          </w:p>
        </w:tc>
      </w:tr>
      <w:tr w:rsidR="0018372C" w:rsidRPr="004F6592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α-EZH2, mouse IgG2a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E126A5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7-662, Millipore</w:t>
            </w:r>
          </w:p>
        </w:tc>
      </w:tr>
      <w:tr w:rsidR="0018372C" w:rsidRPr="004F6592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34673C" w:rsidP="0034673C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18372C"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use </w:t>
            </w:r>
            <w:proofErr w:type="spellStart"/>
            <w:r w:rsidR="0018372C" w:rsidRPr="004F6592">
              <w:rPr>
                <w:rFonts w:ascii="Times New Roman" w:hAnsi="Times New Roman"/>
                <w:sz w:val="24"/>
                <w:szCs w:val="24"/>
                <w:lang w:val="en-GB"/>
              </w:rPr>
              <w:t>Ig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ontrol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34673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illipore</w:t>
            </w:r>
          </w:p>
        </w:tc>
      </w:tr>
      <w:tr w:rsidR="0018372C" w:rsidRPr="00270147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α-HA, rat IgG1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High Affinity 3F10, Roche Applied Science</w:t>
            </w:r>
          </w:p>
        </w:tc>
      </w:tr>
      <w:tr w:rsidR="0018372C" w:rsidRPr="004F6592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C8455E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Isotype</w:t>
            </w:r>
            <w:proofErr w:type="spellEnd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ontrol for α-HA: α-Dog CD3 12, rat IgG1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1C3, E. </w:t>
            </w:r>
            <w:proofErr w:type="spellStart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Kremmer</w:t>
            </w:r>
            <w:proofErr w:type="spellEnd"/>
          </w:p>
        </w:tc>
      </w:tr>
      <w:tr w:rsidR="0018372C" w:rsidRPr="00270147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1"/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EBNA2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, rat IgG2a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9368A4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Mixture of 1E6 and R3</w:t>
            </w:r>
            <w:r w:rsidR="009368A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. </w:t>
            </w:r>
            <w:proofErr w:type="spellStart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Kremmer</w:t>
            </w:r>
            <w:proofErr w:type="spellEnd"/>
          </w:p>
        </w:tc>
      </w:tr>
      <w:tr w:rsidR="0018372C" w:rsidRPr="004F6592" w:rsidTr="0046166F">
        <w:trPr>
          <w:cantSplit/>
        </w:trPr>
        <w:tc>
          <w:tcPr>
            <w:tcW w:w="4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Isotype</w:t>
            </w:r>
            <w:proofErr w:type="spellEnd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ontrol for 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1"/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EBNA2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: 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1"/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-GST, rat IgG2a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C9, E. </w:t>
            </w:r>
            <w:proofErr w:type="spellStart"/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Kremmer</w:t>
            </w:r>
            <w:proofErr w:type="spellEnd"/>
          </w:p>
        </w:tc>
      </w:tr>
    </w:tbl>
    <w:p w:rsidR="0018372C" w:rsidRDefault="0018372C" w:rsidP="005F65DA">
      <w:pPr>
        <w:spacing w:line="360" w:lineRule="atLeast"/>
        <w:jc w:val="both"/>
        <w:rPr>
          <w:rFonts w:ascii="Times New Roman" w:hAnsi="Times New Roman"/>
          <w:b/>
          <w:smallCaps/>
          <w:sz w:val="28"/>
          <w:szCs w:val="28"/>
          <w:lang w:val="en-GB"/>
        </w:rPr>
      </w:pPr>
      <w:bookmarkStart w:id="0" w:name="B_GoBack"/>
      <w:bookmarkStart w:id="1" w:name="_GoBack"/>
      <w:bookmarkEnd w:id="0"/>
      <w:bookmarkEnd w:id="1"/>
    </w:p>
    <w:sectPr w:rsidR="0018372C" w:rsidSect="002C4ADF">
      <w:footerReference w:type="even" r:id="rId8"/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892" w:rsidRDefault="00361892" w:rsidP="006B13F2">
      <w:pPr>
        <w:spacing w:after="0" w:line="240" w:lineRule="auto"/>
      </w:pPr>
      <w:r>
        <w:separator/>
      </w:r>
    </w:p>
  </w:endnote>
  <w:endnote w:type="continuationSeparator" w:id="0">
    <w:p w:rsidR="00361892" w:rsidRDefault="00361892" w:rsidP="006B1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45E" w:rsidRDefault="00D8545E">
    <w:pPr>
      <w:pStyle w:val="Fuzeile"/>
      <w:framePr w:wrap="auto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:rsidR="00D8545E" w:rsidRDefault="00D8545E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45E" w:rsidRDefault="00D8545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892" w:rsidRDefault="00361892" w:rsidP="006B13F2">
      <w:pPr>
        <w:spacing w:after="0" w:line="240" w:lineRule="auto"/>
      </w:pPr>
      <w:r>
        <w:separator/>
      </w:r>
    </w:p>
  </w:footnote>
  <w:footnote w:type="continuationSeparator" w:id="0">
    <w:p w:rsidR="00361892" w:rsidRDefault="00361892" w:rsidP="006B1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E037E"/>
    <w:multiLevelType w:val="hybridMultilevel"/>
    <w:tmpl w:val="11DEAE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434A13"/>
    <w:multiLevelType w:val="hybridMultilevel"/>
    <w:tmpl w:val="9106F4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f9zd96pvvz1ezt2j52wefwartwxza2xsz&quot;&gt;VIPS-2013MH eigene Library15022013 Copy Copy&lt;record-ids&gt;&lt;item&gt;789&lt;/item&gt;&lt;/record-ids&gt;&lt;/item&gt;&lt;/Libraries&gt;"/>
  </w:docVars>
  <w:rsids>
    <w:rsidRoot w:val="008F527A"/>
    <w:rsid w:val="000227D0"/>
    <w:rsid w:val="000443E4"/>
    <w:rsid w:val="0005157C"/>
    <w:rsid w:val="00064081"/>
    <w:rsid w:val="00075BBD"/>
    <w:rsid w:val="00086472"/>
    <w:rsid w:val="00090939"/>
    <w:rsid w:val="000939BA"/>
    <w:rsid w:val="000A787B"/>
    <w:rsid w:val="000C73EB"/>
    <w:rsid w:val="000D07AC"/>
    <w:rsid w:val="000F1588"/>
    <w:rsid w:val="0012577C"/>
    <w:rsid w:val="0013512C"/>
    <w:rsid w:val="00144177"/>
    <w:rsid w:val="0016296B"/>
    <w:rsid w:val="00164036"/>
    <w:rsid w:val="001670E5"/>
    <w:rsid w:val="001810E3"/>
    <w:rsid w:val="0018372C"/>
    <w:rsid w:val="001853CD"/>
    <w:rsid w:val="00186D19"/>
    <w:rsid w:val="00187806"/>
    <w:rsid w:val="00196273"/>
    <w:rsid w:val="001D3BFF"/>
    <w:rsid w:val="001D67D6"/>
    <w:rsid w:val="001E5D31"/>
    <w:rsid w:val="001F784C"/>
    <w:rsid w:val="00220D4C"/>
    <w:rsid w:val="00225B1F"/>
    <w:rsid w:val="00235A6D"/>
    <w:rsid w:val="0023692F"/>
    <w:rsid w:val="00270147"/>
    <w:rsid w:val="0027770E"/>
    <w:rsid w:val="00284A8B"/>
    <w:rsid w:val="002A5599"/>
    <w:rsid w:val="002B15CB"/>
    <w:rsid w:val="002C4ADF"/>
    <w:rsid w:val="002F5D26"/>
    <w:rsid w:val="003072C7"/>
    <w:rsid w:val="00317E71"/>
    <w:rsid w:val="003249FB"/>
    <w:rsid w:val="0034673C"/>
    <w:rsid w:val="00361892"/>
    <w:rsid w:val="0036494D"/>
    <w:rsid w:val="0036724F"/>
    <w:rsid w:val="00374FA0"/>
    <w:rsid w:val="0039743B"/>
    <w:rsid w:val="003B4EB5"/>
    <w:rsid w:val="003C20E6"/>
    <w:rsid w:val="003F20E1"/>
    <w:rsid w:val="00404BAC"/>
    <w:rsid w:val="004102B0"/>
    <w:rsid w:val="004125FE"/>
    <w:rsid w:val="0043045D"/>
    <w:rsid w:val="004341B5"/>
    <w:rsid w:val="004546CD"/>
    <w:rsid w:val="004561ED"/>
    <w:rsid w:val="004575AB"/>
    <w:rsid w:val="0046166F"/>
    <w:rsid w:val="00474FA2"/>
    <w:rsid w:val="004D2889"/>
    <w:rsid w:val="004F6592"/>
    <w:rsid w:val="00504015"/>
    <w:rsid w:val="005327CE"/>
    <w:rsid w:val="0053535E"/>
    <w:rsid w:val="0054666C"/>
    <w:rsid w:val="00555296"/>
    <w:rsid w:val="005720EF"/>
    <w:rsid w:val="005A2AA9"/>
    <w:rsid w:val="005B40F7"/>
    <w:rsid w:val="005F3555"/>
    <w:rsid w:val="005F65DA"/>
    <w:rsid w:val="00616054"/>
    <w:rsid w:val="00631A3C"/>
    <w:rsid w:val="006521A9"/>
    <w:rsid w:val="00661554"/>
    <w:rsid w:val="006A2325"/>
    <w:rsid w:val="006B13F2"/>
    <w:rsid w:val="006C3C86"/>
    <w:rsid w:val="006E27A1"/>
    <w:rsid w:val="00744FBE"/>
    <w:rsid w:val="0075079C"/>
    <w:rsid w:val="00760555"/>
    <w:rsid w:val="00766D36"/>
    <w:rsid w:val="00767907"/>
    <w:rsid w:val="00776B15"/>
    <w:rsid w:val="007C12E2"/>
    <w:rsid w:val="007C1558"/>
    <w:rsid w:val="007E7D27"/>
    <w:rsid w:val="00804E96"/>
    <w:rsid w:val="008311E7"/>
    <w:rsid w:val="008503D3"/>
    <w:rsid w:val="00854F5C"/>
    <w:rsid w:val="008A6163"/>
    <w:rsid w:val="008B42EE"/>
    <w:rsid w:val="008E10EB"/>
    <w:rsid w:val="008F527A"/>
    <w:rsid w:val="008F7E27"/>
    <w:rsid w:val="009139EA"/>
    <w:rsid w:val="00935B1D"/>
    <w:rsid w:val="009368A4"/>
    <w:rsid w:val="0094751B"/>
    <w:rsid w:val="00952EE5"/>
    <w:rsid w:val="00957B40"/>
    <w:rsid w:val="00964E16"/>
    <w:rsid w:val="00970604"/>
    <w:rsid w:val="009709CD"/>
    <w:rsid w:val="00971BC2"/>
    <w:rsid w:val="009738B3"/>
    <w:rsid w:val="009771CF"/>
    <w:rsid w:val="009A645E"/>
    <w:rsid w:val="009B5071"/>
    <w:rsid w:val="009C1F3C"/>
    <w:rsid w:val="009E79B6"/>
    <w:rsid w:val="009F5826"/>
    <w:rsid w:val="00A215AE"/>
    <w:rsid w:val="00A25870"/>
    <w:rsid w:val="00A26528"/>
    <w:rsid w:val="00A2719B"/>
    <w:rsid w:val="00A305D1"/>
    <w:rsid w:val="00A3288A"/>
    <w:rsid w:val="00A35D67"/>
    <w:rsid w:val="00A47130"/>
    <w:rsid w:val="00A84909"/>
    <w:rsid w:val="00AC4BAF"/>
    <w:rsid w:val="00B044D3"/>
    <w:rsid w:val="00B1386E"/>
    <w:rsid w:val="00B13CAE"/>
    <w:rsid w:val="00B2270D"/>
    <w:rsid w:val="00B25F6C"/>
    <w:rsid w:val="00B353DF"/>
    <w:rsid w:val="00B41361"/>
    <w:rsid w:val="00B605A9"/>
    <w:rsid w:val="00B71FE9"/>
    <w:rsid w:val="00B737FC"/>
    <w:rsid w:val="00B83C18"/>
    <w:rsid w:val="00BA321C"/>
    <w:rsid w:val="00BA3F01"/>
    <w:rsid w:val="00BF41C1"/>
    <w:rsid w:val="00BF7266"/>
    <w:rsid w:val="00C011CC"/>
    <w:rsid w:val="00C05EFE"/>
    <w:rsid w:val="00C07732"/>
    <w:rsid w:val="00C1024B"/>
    <w:rsid w:val="00C23DB3"/>
    <w:rsid w:val="00C4401A"/>
    <w:rsid w:val="00C67490"/>
    <w:rsid w:val="00C7259A"/>
    <w:rsid w:val="00C74175"/>
    <w:rsid w:val="00C77FD7"/>
    <w:rsid w:val="00C8455E"/>
    <w:rsid w:val="00C91185"/>
    <w:rsid w:val="00CB0C53"/>
    <w:rsid w:val="00CE4F27"/>
    <w:rsid w:val="00D05218"/>
    <w:rsid w:val="00D1563C"/>
    <w:rsid w:val="00D6725A"/>
    <w:rsid w:val="00D7036D"/>
    <w:rsid w:val="00D73646"/>
    <w:rsid w:val="00D8545E"/>
    <w:rsid w:val="00D9524D"/>
    <w:rsid w:val="00D9564D"/>
    <w:rsid w:val="00DB26CD"/>
    <w:rsid w:val="00DD7112"/>
    <w:rsid w:val="00DF4D39"/>
    <w:rsid w:val="00E10409"/>
    <w:rsid w:val="00E126A5"/>
    <w:rsid w:val="00E127DF"/>
    <w:rsid w:val="00E2022D"/>
    <w:rsid w:val="00E21DDD"/>
    <w:rsid w:val="00E25FBD"/>
    <w:rsid w:val="00E84203"/>
    <w:rsid w:val="00E941E4"/>
    <w:rsid w:val="00EA164F"/>
    <w:rsid w:val="00EA1C1E"/>
    <w:rsid w:val="00EB2234"/>
    <w:rsid w:val="00EC73FF"/>
    <w:rsid w:val="00F567DC"/>
    <w:rsid w:val="00F7069A"/>
    <w:rsid w:val="00F76797"/>
    <w:rsid w:val="00F77F3D"/>
    <w:rsid w:val="00FD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3F2"/>
    <w:pPr>
      <w:spacing w:after="200" w:line="276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DD711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D7112"/>
    <w:rPr>
      <w:rFonts w:ascii="Cambria" w:hAnsi="Cambria" w:cs="Times New Roman"/>
      <w:b/>
      <w:bCs/>
      <w:kern w:val="32"/>
      <w:sz w:val="32"/>
      <w:szCs w:val="32"/>
      <w:lang w:val="de-DE"/>
    </w:rPr>
  </w:style>
  <w:style w:type="paragraph" w:styleId="Kommentartext">
    <w:name w:val="annotation text"/>
    <w:basedOn w:val="Standard"/>
    <w:link w:val="KommentartextZchn"/>
    <w:uiPriority w:val="99"/>
    <w:rsid w:val="008F527A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8F527A"/>
    <w:rPr>
      <w:rFonts w:ascii="Times New Roman" w:hAnsi="Times New Roman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8F527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8F527A"/>
    <w:rPr>
      <w:rFonts w:ascii="Times New Roman" w:hAnsi="Times New Roman" w:cs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8F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F527A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6B13F2"/>
    <w:rPr>
      <w:rFonts w:cs="Times New Roman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011CC"/>
    <w:pPr>
      <w:spacing w:after="200" w:line="276" w:lineRule="auto"/>
    </w:pPr>
    <w:rPr>
      <w:rFonts w:ascii="Calibri" w:eastAsia="Calibri" w:hAnsi="Calibr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011CC"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rsid w:val="00766D36"/>
    <w:rPr>
      <w:rFonts w:cs="Times New Roman"/>
    </w:rPr>
  </w:style>
  <w:style w:type="character" w:styleId="Hyperlink">
    <w:name w:val="Hyperlink"/>
    <w:basedOn w:val="Absatz-Standardschriftart"/>
    <w:uiPriority w:val="99"/>
    <w:rsid w:val="004F6592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99"/>
    <w:locked/>
    <w:rsid w:val="00767907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uiPriority w:val="20"/>
    <w:qFormat/>
    <w:locked/>
    <w:rsid w:val="002B15CB"/>
    <w:rPr>
      <w:i/>
      <w:iCs/>
    </w:rPr>
  </w:style>
  <w:style w:type="paragraph" w:styleId="berarbeitung">
    <w:name w:val="Revision"/>
    <w:hidden/>
    <w:uiPriority w:val="99"/>
    <w:semiHidden/>
    <w:rsid w:val="008A6163"/>
    <w:rPr>
      <w:lang w:val="de-DE"/>
    </w:rPr>
  </w:style>
  <w:style w:type="paragraph" w:styleId="Listenabsatz">
    <w:name w:val="List Paragraph"/>
    <w:basedOn w:val="Standard"/>
    <w:uiPriority w:val="34"/>
    <w:qFormat/>
    <w:rsid w:val="005A2AA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2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25FE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3F2"/>
    <w:pPr>
      <w:spacing w:after="200" w:line="276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DD711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D7112"/>
    <w:rPr>
      <w:rFonts w:ascii="Cambria" w:hAnsi="Cambria" w:cs="Times New Roman"/>
      <w:b/>
      <w:bCs/>
      <w:kern w:val="32"/>
      <w:sz w:val="32"/>
      <w:szCs w:val="32"/>
      <w:lang w:val="de-DE"/>
    </w:rPr>
  </w:style>
  <w:style w:type="paragraph" w:styleId="Kommentartext">
    <w:name w:val="annotation text"/>
    <w:basedOn w:val="Standard"/>
    <w:link w:val="KommentartextZchn"/>
    <w:uiPriority w:val="99"/>
    <w:rsid w:val="008F527A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8F527A"/>
    <w:rPr>
      <w:rFonts w:ascii="Times New Roman" w:hAnsi="Times New Roman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8F527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8F527A"/>
    <w:rPr>
      <w:rFonts w:ascii="Times New Roman" w:hAnsi="Times New Roman" w:cs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8F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F527A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6B13F2"/>
    <w:rPr>
      <w:rFonts w:cs="Times New Roman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011CC"/>
    <w:pPr>
      <w:spacing w:after="200" w:line="276" w:lineRule="auto"/>
    </w:pPr>
    <w:rPr>
      <w:rFonts w:ascii="Calibri" w:eastAsia="Calibri" w:hAnsi="Calibr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011CC"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rsid w:val="00766D36"/>
    <w:rPr>
      <w:rFonts w:cs="Times New Roman"/>
    </w:rPr>
  </w:style>
  <w:style w:type="character" w:styleId="Hyperlink">
    <w:name w:val="Hyperlink"/>
    <w:basedOn w:val="Absatz-Standardschriftart"/>
    <w:uiPriority w:val="99"/>
    <w:rsid w:val="004F6592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99"/>
    <w:locked/>
    <w:rsid w:val="00767907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uiPriority w:val="20"/>
    <w:qFormat/>
    <w:locked/>
    <w:rsid w:val="002B15CB"/>
    <w:rPr>
      <w:i/>
      <w:iCs/>
    </w:rPr>
  </w:style>
  <w:style w:type="paragraph" w:styleId="berarbeitung">
    <w:name w:val="Revision"/>
    <w:hidden/>
    <w:uiPriority w:val="99"/>
    <w:semiHidden/>
    <w:rsid w:val="008A6163"/>
    <w:rPr>
      <w:lang w:val="de-DE"/>
    </w:rPr>
  </w:style>
  <w:style w:type="paragraph" w:styleId="Listenabsatz">
    <w:name w:val="List Paragraph"/>
    <w:basedOn w:val="Standard"/>
    <w:uiPriority w:val="34"/>
    <w:qFormat/>
    <w:rsid w:val="005A2AA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2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25F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2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ie.hertle</cp:lastModifiedBy>
  <cp:revision>4</cp:revision>
  <dcterms:created xsi:type="dcterms:W3CDTF">2013-08-13T12:38:00Z</dcterms:created>
  <dcterms:modified xsi:type="dcterms:W3CDTF">2013-08-13T12:40:00Z</dcterms:modified>
</cp:coreProperties>
</file>